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3349B" w14:textId="2DECA519" w:rsidR="00F20245" w:rsidRPr="006D7DE7" w:rsidRDefault="00C13C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F12AD0" w:rsidRPr="00F12AD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12AD0">
        <w:rPr>
          <w:rFonts w:ascii="Times New Roman" w:hAnsi="Times New Roman" w:cs="Times New Roman"/>
          <w:sz w:val="24"/>
          <w:szCs w:val="24"/>
        </w:rPr>
        <w:t xml:space="preserve">. </w:t>
      </w:r>
      <w:r w:rsidR="006D7DE7" w:rsidRPr="006D7DE7">
        <w:rPr>
          <w:rFonts w:ascii="Times New Roman" w:hAnsi="Times New Roman" w:cs="Times New Roman"/>
          <w:sz w:val="24"/>
          <w:szCs w:val="24"/>
        </w:rPr>
        <w:t>Mopping technique</w:t>
      </w:r>
    </w:p>
    <w:p w14:paraId="647BFE45" w14:textId="269BE303" w:rsidR="006D7DE7" w:rsidRDefault="006D7DE7" w:rsidP="00F12AD0">
      <w:pPr>
        <w:spacing w:line="480" w:lineRule="auto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6D7DE7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Tick collections were performed with the mopping technique. The mopping technique entails a white flannel blanket measuring 0.7m × 0.7m attached to a </w:t>
      </w:r>
      <w:r w:rsidR="008E609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regular floor </w:t>
      </w:r>
      <w:r w:rsidRPr="006D7DE7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mop.</w:t>
      </w:r>
      <w:r w:rsidR="008E609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="006D1E1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The floor </w:t>
      </w:r>
      <w:r w:rsidR="00D3141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mop</w:t>
      </w:r>
      <w:r w:rsidR="004F2D0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consists of</w:t>
      </w:r>
      <w:r w:rsidR="00AF3A57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="004F2D0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 </w:t>
      </w:r>
      <w:r w:rsidR="00C7060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60 cm</w:t>
      </w:r>
      <w:r w:rsidR="004F2D0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head and an adjustable handle</w:t>
      </w:r>
      <w:r w:rsidR="00FA44A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. </w:t>
      </w:r>
      <w:r w:rsidR="000E59D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Unlike flagging, the mopping technique </w:t>
      </w:r>
      <w:r w:rsidR="004D187F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llows the user to </w:t>
      </w:r>
      <w:r w:rsidR="00A35D5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walk behind the mop, and </w:t>
      </w:r>
      <w:r w:rsidR="00F4384B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easily adjust it to different vegetation heights. </w:t>
      </w:r>
      <w:r w:rsidR="0072786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</w:p>
    <w:p w14:paraId="2F3D3649" w14:textId="69E82863" w:rsidR="006D7DE7" w:rsidRPr="006D7DE7" w:rsidRDefault="006D7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A3955C" wp14:editId="021EF8C8">
            <wp:extent cx="5588000" cy="418485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18" cy="4198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D42F14" w14:textId="77777777" w:rsidR="006D7DE7" w:rsidRPr="006D7DE7" w:rsidRDefault="006D7DE7"/>
    <w:sectPr w:rsidR="006D7DE7" w:rsidRPr="006D7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E7"/>
    <w:rsid w:val="000E59DA"/>
    <w:rsid w:val="00243CF7"/>
    <w:rsid w:val="00270C03"/>
    <w:rsid w:val="00384BDE"/>
    <w:rsid w:val="004D187F"/>
    <w:rsid w:val="004F2D02"/>
    <w:rsid w:val="006D1E1B"/>
    <w:rsid w:val="006D7DE7"/>
    <w:rsid w:val="0072786C"/>
    <w:rsid w:val="008E609B"/>
    <w:rsid w:val="00A35D5B"/>
    <w:rsid w:val="00AF3A57"/>
    <w:rsid w:val="00C13C4C"/>
    <w:rsid w:val="00C7060A"/>
    <w:rsid w:val="00C9329E"/>
    <w:rsid w:val="00D31413"/>
    <w:rsid w:val="00DA684B"/>
    <w:rsid w:val="00F12AD0"/>
    <w:rsid w:val="00F20245"/>
    <w:rsid w:val="00F4384B"/>
    <w:rsid w:val="00FA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2F9CC"/>
  <w15:chartTrackingRefBased/>
  <w15:docId w15:val="{C14AC2EB-C33A-4E67-BF02-9BDBC93A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7D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ese Janzén</dc:creator>
  <cp:keywords/>
  <dc:description/>
  <cp:lastModifiedBy>Thérese Janzén</cp:lastModifiedBy>
  <cp:revision>19</cp:revision>
  <dcterms:created xsi:type="dcterms:W3CDTF">2024-02-12T10:31:00Z</dcterms:created>
  <dcterms:modified xsi:type="dcterms:W3CDTF">2024-02-22T16:18:00Z</dcterms:modified>
</cp:coreProperties>
</file>